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433D4" w14:textId="77777777" w:rsidR="008C076E" w:rsidRPr="008C076E" w:rsidRDefault="008C076E" w:rsidP="008C076E">
      <w:pPr>
        <w:spacing w:line="480" w:lineRule="auto"/>
        <w:rPr>
          <w:rFonts w:ascii="Times New Roman" w:hAnsi="Times New Roman" w:cs="Times New Roman"/>
        </w:rPr>
      </w:pPr>
      <w:bookmarkStart w:id="0" w:name="_GoBack"/>
      <w:bookmarkEnd w:id="0"/>
      <w:r w:rsidRPr="008C076E">
        <w:rPr>
          <w:rFonts w:ascii="Times New Roman" w:hAnsi="Times New Roman" w:cs="Times New Roman"/>
          <w:b/>
          <w:bCs/>
        </w:rPr>
        <w:t>Figure S1. Detection of YAP1/WWTR1-regulated genes in macrophages by RNA sequencing.</w:t>
      </w:r>
      <w:r w:rsidRPr="008C076E">
        <w:rPr>
          <w:rFonts w:ascii="Times New Roman" w:hAnsi="Times New Roman" w:cs="Times New Roman"/>
          <w:b/>
          <w:bCs/>
          <w:i/>
          <w:iCs/>
        </w:rPr>
        <w:t xml:space="preserve"> </w:t>
      </w:r>
      <w:r w:rsidRPr="008C076E">
        <w:rPr>
          <w:rFonts w:ascii="Times New Roman" w:hAnsi="Times New Roman" w:cs="Times New Roman"/>
          <w:b/>
          <w:bCs/>
        </w:rPr>
        <w:t xml:space="preserve">A. </w:t>
      </w:r>
      <w:r w:rsidRPr="008C076E">
        <w:rPr>
          <w:rFonts w:ascii="Times New Roman" w:hAnsi="Times New Roman" w:cs="Times New Roman"/>
        </w:rPr>
        <w:t xml:space="preserve">Average transcript reads in iBMDMs by RNAseq for 22 established YAP1/WWTR1-regulated genes based on Wang et al., 2018 (reference 31). The five genes with average reads &gt;100 </w:t>
      </w:r>
      <w:proofErr w:type="gramStart"/>
      <w:r w:rsidRPr="008C076E">
        <w:rPr>
          <w:rFonts w:ascii="Times New Roman" w:hAnsi="Times New Roman" w:cs="Times New Roman"/>
        </w:rPr>
        <w:t>are</w:t>
      </w:r>
      <w:proofErr w:type="gramEnd"/>
      <w:r w:rsidRPr="008C076E">
        <w:rPr>
          <w:rFonts w:ascii="Times New Roman" w:hAnsi="Times New Roman" w:cs="Times New Roman"/>
        </w:rPr>
        <w:t xml:space="preserve"> highlighted in yellow boxes. </w:t>
      </w:r>
      <w:r w:rsidRPr="008C076E">
        <w:rPr>
          <w:rFonts w:ascii="Times New Roman" w:hAnsi="Times New Roman" w:cs="Times New Roman"/>
          <w:b/>
          <w:bCs/>
        </w:rPr>
        <w:t xml:space="preserve">B. </w:t>
      </w:r>
      <w:r w:rsidRPr="008C076E">
        <w:rPr>
          <w:rFonts w:ascii="Times New Roman" w:hAnsi="Times New Roman" w:cs="Times New Roman"/>
        </w:rPr>
        <w:t xml:space="preserve">Heat expression maps for the five YAP1/WWTR1-regulated genes with average reads &gt; 100 in </w:t>
      </w:r>
      <w:r w:rsidRPr="008C076E">
        <w:rPr>
          <w:rFonts w:ascii="Times New Roman" w:hAnsi="Times New Roman" w:cs="Times New Roman"/>
          <w:i/>
          <w:iCs/>
        </w:rPr>
        <w:t>Mst1/2</w:t>
      </w:r>
      <w:r w:rsidRPr="008C076E">
        <w:rPr>
          <w:rFonts w:ascii="Times New Roman" w:hAnsi="Times New Roman" w:cs="Times New Roman"/>
          <w:i/>
          <w:iCs/>
          <w:vertAlign w:val="superscript"/>
        </w:rPr>
        <w:t xml:space="preserve">–/– </w:t>
      </w:r>
      <w:r w:rsidRPr="008C076E">
        <w:rPr>
          <w:rFonts w:ascii="Times New Roman" w:hAnsi="Times New Roman" w:cs="Times New Roman"/>
        </w:rPr>
        <w:t xml:space="preserve">iBMDMs. The values within the boxes indicate the log2-fold changes of gene expression compared to WT iBMDMs. </w:t>
      </w:r>
      <w:r w:rsidRPr="008C076E">
        <w:rPr>
          <w:rFonts w:ascii="Times New Roman" w:hAnsi="Times New Roman" w:cs="Times New Roman"/>
          <w:b/>
          <w:bCs/>
        </w:rPr>
        <w:t xml:space="preserve">C. </w:t>
      </w:r>
      <w:r w:rsidRPr="008C076E">
        <w:rPr>
          <w:rFonts w:ascii="Times New Roman" w:hAnsi="Times New Roman" w:cs="Times New Roman"/>
        </w:rPr>
        <w:t xml:space="preserve">Average Transcripts per Million (TPM) for 22 established YAP1/WWTR1-regulated genes in primary cell types from FANTOM5 gene expression atlas (reference 32-34). </w:t>
      </w:r>
      <w:r w:rsidRPr="008C076E">
        <w:rPr>
          <w:rFonts w:ascii="Times New Roman" w:hAnsi="Times New Roman" w:cs="Times New Roman"/>
          <w:b/>
          <w:bCs/>
        </w:rPr>
        <w:t xml:space="preserve">D. </w:t>
      </w:r>
      <w:r w:rsidRPr="008C076E">
        <w:rPr>
          <w:rFonts w:ascii="Times New Roman" w:hAnsi="Times New Roman" w:cs="Times New Roman"/>
        </w:rPr>
        <w:t xml:space="preserve">Levels of CTGF protein in various human and mouse cell types was determined by immunoblotting. Total histone H2AX is used as an internal control. </w:t>
      </w:r>
    </w:p>
    <w:p w14:paraId="25D5385D" w14:textId="77777777" w:rsidR="008C076E" w:rsidRPr="008C076E" w:rsidRDefault="008C076E" w:rsidP="008C076E">
      <w:pPr>
        <w:spacing w:line="480" w:lineRule="auto"/>
        <w:rPr>
          <w:rFonts w:ascii="Times New Roman" w:hAnsi="Times New Roman" w:cs="Times New Roman"/>
          <w:b/>
          <w:bCs/>
        </w:rPr>
      </w:pPr>
    </w:p>
    <w:p w14:paraId="7FE01449" w14:textId="77777777" w:rsidR="008C076E" w:rsidRPr="008C076E" w:rsidRDefault="008C076E" w:rsidP="008C076E">
      <w:pPr>
        <w:spacing w:line="480" w:lineRule="auto"/>
        <w:rPr>
          <w:rFonts w:ascii="Times New Roman" w:hAnsi="Times New Roman" w:cs="Times New Roman"/>
        </w:rPr>
      </w:pPr>
      <w:r w:rsidRPr="008C076E">
        <w:rPr>
          <w:rFonts w:ascii="Times New Roman" w:hAnsi="Times New Roman" w:cs="Times New Roman"/>
          <w:b/>
          <w:bCs/>
        </w:rPr>
        <w:t xml:space="preserve">Figure S2. WT and </w:t>
      </w:r>
      <w:r w:rsidRPr="008C076E">
        <w:rPr>
          <w:rFonts w:ascii="Times New Roman" w:hAnsi="Times New Roman" w:cs="Times New Roman"/>
          <w:b/>
          <w:bCs/>
          <w:i/>
          <w:iCs/>
        </w:rPr>
        <w:t>Mst1/2</w:t>
      </w:r>
      <w:r w:rsidRPr="008C076E">
        <w:rPr>
          <w:rFonts w:ascii="Times New Roman" w:hAnsi="Times New Roman" w:cs="Times New Roman"/>
          <w:b/>
          <w:bCs/>
          <w:i/>
          <w:iCs/>
          <w:vertAlign w:val="superscript"/>
        </w:rPr>
        <w:t>–/–</w:t>
      </w:r>
      <w:r w:rsidRPr="008C076E">
        <w:rPr>
          <w:rFonts w:ascii="Times New Roman" w:hAnsi="Times New Roman" w:cs="Times New Roman"/>
          <w:b/>
          <w:bCs/>
        </w:rPr>
        <w:t xml:space="preserve"> iBMDMs respond to LPS treatment</w:t>
      </w:r>
      <w:r w:rsidRPr="008C076E">
        <w:rPr>
          <w:rFonts w:ascii="Times New Roman" w:hAnsi="Times New Roman" w:cs="Times New Roman"/>
          <w:b/>
          <w:bCs/>
          <w:i/>
          <w:iCs/>
        </w:rPr>
        <w:t xml:space="preserve">. </w:t>
      </w:r>
      <w:r w:rsidRPr="008C076E">
        <w:rPr>
          <w:rFonts w:ascii="Times New Roman" w:hAnsi="Times New Roman" w:cs="Times New Roman"/>
          <w:b/>
          <w:bCs/>
        </w:rPr>
        <w:t xml:space="preserve">A. </w:t>
      </w:r>
      <w:r w:rsidRPr="008C076E">
        <w:rPr>
          <w:rFonts w:ascii="Times New Roman" w:hAnsi="Times New Roman" w:cs="Times New Roman"/>
        </w:rPr>
        <w:t xml:space="preserve">706 differentially regulated genes by lipopolysaccharides (LPS) treatment in WT and </w:t>
      </w:r>
      <w:r w:rsidRPr="008C076E">
        <w:rPr>
          <w:rFonts w:ascii="Times New Roman" w:hAnsi="Times New Roman" w:cs="Times New Roman"/>
          <w:i/>
          <w:iCs/>
        </w:rPr>
        <w:t>Mst1/2</w:t>
      </w:r>
      <w:r w:rsidRPr="008C076E">
        <w:rPr>
          <w:rFonts w:ascii="Times New Roman" w:hAnsi="Times New Roman" w:cs="Times New Roman"/>
          <w:i/>
          <w:iCs/>
          <w:vertAlign w:val="superscript"/>
        </w:rPr>
        <w:t>–/–</w:t>
      </w:r>
      <w:r w:rsidRPr="008C076E">
        <w:rPr>
          <w:rFonts w:ascii="Times New Roman" w:hAnsi="Times New Roman" w:cs="Times New Roman"/>
        </w:rPr>
        <w:t xml:space="preserve"> iBMDMs were provided to </w:t>
      </w:r>
      <w:proofErr w:type="spellStart"/>
      <w:r w:rsidRPr="008C076E">
        <w:rPr>
          <w:rFonts w:ascii="Times New Roman" w:hAnsi="Times New Roman" w:cs="Times New Roman"/>
        </w:rPr>
        <w:t>iPathwayGuide</w:t>
      </w:r>
      <w:proofErr w:type="spellEnd"/>
      <w:r w:rsidRPr="008C076E">
        <w:rPr>
          <w:rFonts w:ascii="Times New Roman" w:hAnsi="Times New Roman" w:cs="Times New Roman"/>
        </w:rPr>
        <w:t xml:space="preserve">. Upstream chemicals were predicted by </w:t>
      </w:r>
      <w:proofErr w:type="spellStart"/>
      <w:r w:rsidRPr="008C076E">
        <w:rPr>
          <w:rFonts w:ascii="Times New Roman" w:hAnsi="Times New Roman" w:cs="Times New Roman"/>
        </w:rPr>
        <w:t>iPathwayGuide</w:t>
      </w:r>
      <w:proofErr w:type="spellEnd"/>
      <w:r w:rsidRPr="008C076E">
        <w:rPr>
          <w:rFonts w:ascii="Times New Roman" w:hAnsi="Times New Roman" w:cs="Times New Roman"/>
        </w:rPr>
        <w:t xml:space="preserve"> and ranked by -log10 p value. This analysis confirms that </w:t>
      </w:r>
      <w:proofErr w:type="spellStart"/>
      <w:r w:rsidRPr="008C076E">
        <w:rPr>
          <w:rFonts w:ascii="Times New Roman" w:hAnsi="Times New Roman" w:cs="Times New Roman"/>
        </w:rPr>
        <w:t>iPathwayGuide</w:t>
      </w:r>
      <w:proofErr w:type="spellEnd"/>
      <w:r w:rsidRPr="008C076E">
        <w:rPr>
          <w:rFonts w:ascii="Times New Roman" w:hAnsi="Times New Roman" w:cs="Times New Roman"/>
        </w:rPr>
        <w:t xml:space="preserve"> accurately predicted LPS as the inducer for the differentially regulated genes in iBMDMs. </w:t>
      </w:r>
      <w:r w:rsidRPr="008C076E">
        <w:rPr>
          <w:rFonts w:ascii="Times New Roman" w:hAnsi="Times New Roman" w:cs="Times New Roman"/>
          <w:b/>
          <w:bCs/>
        </w:rPr>
        <w:t xml:space="preserve">B. </w:t>
      </w:r>
      <w:r w:rsidRPr="008C076E">
        <w:rPr>
          <w:rFonts w:ascii="Times New Roman" w:hAnsi="Times New Roman" w:cs="Times New Roman"/>
        </w:rPr>
        <w:t xml:space="preserve">Expression heat maps for the top 12 up-regulated genes in WT and </w:t>
      </w:r>
      <w:r w:rsidRPr="008C076E">
        <w:rPr>
          <w:rFonts w:ascii="Times New Roman" w:hAnsi="Times New Roman" w:cs="Times New Roman"/>
          <w:i/>
          <w:iCs/>
        </w:rPr>
        <w:t>Mst1/2</w:t>
      </w:r>
      <w:r w:rsidRPr="008C076E">
        <w:rPr>
          <w:rFonts w:ascii="Times New Roman" w:hAnsi="Times New Roman" w:cs="Times New Roman"/>
          <w:i/>
          <w:iCs/>
          <w:vertAlign w:val="superscript"/>
        </w:rPr>
        <w:t>–/–</w:t>
      </w:r>
      <w:r w:rsidRPr="008C076E">
        <w:rPr>
          <w:rFonts w:ascii="Times New Roman" w:hAnsi="Times New Roman" w:cs="Times New Roman"/>
        </w:rPr>
        <w:t xml:space="preserve"> iBMDMs by LPS treatment. Similar levels of expression induction by LPS treatment were observed in WT and </w:t>
      </w:r>
      <w:r w:rsidRPr="008C076E">
        <w:rPr>
          <w:rFonts w:ascii="Times New Roman" w:hAnsi="Times New Roman" w:cs="Times New Roman"/>
          <w:i/>
          <w:iCs/>
        </w:rPr>
        <w:t>Mst1/2</w:t>
      </w:r>
      <w:r w:rsidRPr="008C076E">
        <w:rPr>
          <w:rFonts w:ascii="Times New Roman" w:hAnsi="Times New Roman" w:cs="Times New Roman"/>
          <w:i/>
          <w:iCs/>
          <w:vertAlign w:val="superscript"/>
        </w:rPr>
        <w:t>–/–</w:t>
      </w:r>
      <w:r w:rsidRPr="008C076E">
        <w:rPr>
          <w:rFonts w:ascii="Times New Roman" w:hAnsi="Times New Roman" w:cs="Times New Roman"/>
        </w:rPr>
        <w:t xml:space="preserve"> iBMDMs. </w:t>
      </w:r>
      <w:r w:rsidRPr="008C076E">
        <w:rPr>
          <w:rFonts w:ascii="Times New Roman" w:hAnsi="Times New Roman" w:cs="Times New Roman"/>
          <w:b/>
          <w:bCs/>
        </w:rPr>
        <w:t>C and D.</w:t>
      </w:r>
      <w:r w:rsidRPr="008C076E">
        <w:rPr>
          <w:rFonts w:ascii="Times New Roman" w:hAnsi="Times New Roman" w:cs="Times New Roman"/>
        </w:rPr>
        <w:t xml:space="preserve"> Volcano plots for the gene expression of LPS-treated WT iBMDMs vs. untreated WT iBMDMs (</w:t>
      </w:r>
      <w:r w:rsidRPr="008C076E">
        <w:rPr>
          <w:rFonts w:ascii="Times New Roman" w:hAnsi="Times New Roman" w:cs="Times New Roman"/>
          <w:b/>
          <w:bCs/>
        </w:rPr>
        <w:t>C</w:t>
      </w:r>
      <w:r w:rsidRPr="008C076E">
        <w:rPr>
          <w:rFonts w:ascii="Times New Roman" w:hAnsi="Times New Roman" w:cs="Times New Roman"/>
        </w:rPr>
        <w:t xml:space="preserve">) and LPS-treated </w:t>
      </w:r>
      <w:r w:rsidRPr="008C076E">
        <w:rPr>
          <w:rFonts w:ascii="Times New Roman" w:hAnsi="Times New Roman" w:cs="Times New Roman"/>
          <w:i/>
          <w:iCs/>
        </w:rPr>
        <w:t>Mst1/2</w:t>
      </w:r>
      <w:r w:rsidRPr="008C076E">
        <w:rPr>
          <w:rFonts w:ascii="Times New Roman" w:hAnsi="Times New Roman" w:cs="Times New Roman"/>
          <w:i/>
          <w:iCs/>
          <w:vertAlign w:val="superscript"/>
        </w:rPr>
        <w:t>–/–</w:t>
      </w:r>
      <w:r w:rsidRPr="008C076E">
        <w:rPr>
          <w:rFonts w:ascii="Times New Roman" w:hAnsi="Times New Roman" w:cs="Times New Roman"/>
        </w:rPr>
        <w:t xml:space="preserve"> N5 iBMDMs vs untreated </w:t>
      </w:r>
      <w:r w:rsidRPr="008C076E">
        <w:rPr>
          <w:rFonts w:ascii="Times New Roman" w:hAnsi="Times New Roman" w:cs="Times New Roman"/>
          <w:i/>
          <w:iCs/>
        </w:rPr>
        <w:t>Mst1/2</w:t>
      </w:r>
      <w:r w:rsidRPr="008C076E">
        <w:rPr>
          <w:rFonts w:ascii="Times New Roman" w:hAnsi="Times New Roman" w:cs="Times New Roman"/>
          <w:i/>
          <w:iCs/>
          <w:vertAlign w:val="superscript"/>
        </w:rPr>
        <w:t>–/–</w:t>
      </w:r>
      <w:r w:rsidRPr="008C076E">
        <w:rPr>
          <w:rFonts w:ascii="Times New Roman" w:hAnsi="Times New Roman" w:cs="Times New Roman"/>
        </w:rPr>
        <w:t xml:space="preserve"> N5 iBMDMs (</w:t>
      </w:r>
      <w:r w:rsidRPr="008C076E">
        <w:rPr>
          <w:rFonts w:ascii="Times New Roman" w:hAnsi="Times New Roman" w:cs="Times New Roman"/>
          <w:b/>
          <w:bCs/>
        </w:rPr>
        <w:t>D</w:t>
      </w:r>
      <w:r w:rsidRPr="008C076E">
        <w:rPr>
          <w:rFonts w:ascii="Times New Roman" w:hAnsi="Times New Roman" w:cs="Times New Roman"/>
        </w:rPr>
        <w:t xml:space="preserve">) based on RNAseq data. DEGs were selected with greater than 100 transcript reads and false discovery rate (FDR) &lt; 0.01. Red, up-regulated DEGs; blue, down-regulated DEGs. Green spots indicate the top 12 up-regulated genes in WT and </w:t>
      </w:r>
      <w:r w:rsidRPr="008C076E">
        <w:rPr>
          <w:rFonts w:ascii="Times New Roman" w:hAnsi="Times New Roman" w:cs="Times New Roman"/>
          <w:i/>
          <w:iCs/>
        </w:rPr>
        <w:t>Mst1/2</w:t>
      </w:r>
      <w:r w:rsidRPr="008C076E">
        <w:rPr>
          <w:rFonts w:ascii="Times New Roman" w:hAnsi="Times New Roman" w:cs="Times New Roman"/>
          <w:i/>
          <w:iCs/>
          <w:vertAlign w:val="superscript"/>
        </w:rPr>
        <w:t>–/–</w:t>
      </w:r>
      <w:r w:rsidRPr="008C076E">
        <w:rPr>
          <w:rFonts w:ascii="Times New Roman" w:hAnsi="Times New Roman" w:cs="Times New Roman"/>
        </w:rPr>
        <w:t xml:space="preserve"> iBMDMs with LPS treatment.</w:t>
      </w:r>
    </w:p>
    <w:p w14:paraId="52771FD1" w14:textId="77777777" w:rsidR="008C076E" w:rsidRPr="008C076E" w:rsidRDefault="008C076E" w:rsidP="008C076E">
      <w:pPr>
        <w:spacing w:line="480" w:lineRule="auto"/>
        <w:rPr>
          <w:rFonts w:ascii="Times New Roman" w:hAnsi="Times New Roman" w:cs="Times New Roman"/>
        </w:rPr>
      </w:pPr>
    </w:p>
    <w:p w14:paraId="3F0C72F6" w14:textId="77777777" w:rsidR="008C076E" w:rsidRPr="008C076E" w:rsidRDefault="008C076E" w:rsidP="008C076E">
      <w:pPr>
        <w:spacing w:line="480" w:lineRule="auto"/>
        <w:rPr>
          <w:rFonts w:ascii="Times New Roman" w:hAnsi="Times New Roman" w:cs="Times New Roman"/>
        </w:rPr>
      </w:pPr>
      <w:r w:rsidRPr="008C076E">
        <w:rPr>
          <w:rFonts w:ascii="Times New Roman" w:hAnsi="Times New Roman" w:cs="Times New Roman"/>
          <w:b/>
          <w:bCs/>
        </w:rPr>
        <w:t>Figure S3. Amino acid sequence alignments of MST1 and MST2</w:t>
      </w:r>
      <w:r w:rsidRPr="008C076E">
        <w:rPr>
          <w:rFonts w:ascii="Times New Roman" w:hAnsi="Times New Roman" w:cs="Times New Roman"/>
          <w:b/>
          <w:bCs/>
          <w:i/>
          <w:iCs/>
        </w:rPr>
        <w:t xml:space="preserve">. </w:t>
      </w:r>
      <w:r w:rsidRPr="008C076E">
        <w:rPr>
          <w:rFonts w:ascii="Times New Roman" w:hAnsi="Times New Roman" w:cs="Times New Roman"/>
          <w:b/>
          <w:bCs/>
        </w:rPr>
        <w:t xml:space="preserve">A. </w:t>
      </w:r>
      <w:r w:rsidRPr="008C076E">
        <w:rPr>
          <w:rFonts w:ascii="Times New Roman" w:hAnsi="Times New Roman" w:cs="Times New Roman"/>
        </w:rPr>
        <w:t xml:space="preserve">Comparisons of amino acid sequences of mouse MST1 (NCBI Protein ID: NP_067395) and MST2 (NCBI Protein ID: NP_062609). Schematic diagrams generated by </w:t>
      </w:r>
      <w:proofErr w:type="spellStart"/>
      <w:r w:rsidRPr="008C076E">
        <w:rPr>
          <w:rFonts w:ascii="Times New Roman" w:hAnsi="Times New Roman" w:cs="Times New Roman"/>
        </w:rPr>
        <w:t>Clustal</w:t>
      </w:r>
      <w:proofErr w:type="spellEnd"/>
      <w:r w:rsidRPr="008C076E">
        <w:rPr>
          <w:rFonts w:ascii="Times New Roman" w:hAnsi="Times New Roman" w:cs="Times New Roman"/>
        </w:rPr>
        <w:t xml:space="preserve"> Omega (EMBL-EBI) and </w:t>
      </w:r>
      <w:proofErr w:type="spellStart"/>
      <w:r w:rsidRPr="008C076E">
        <w:rPr>
          <w:rFonts w:ascii="Times New Roman" w:hAnsi="Times New Roman" w:cs="Times New Roman"/>
        </w:rPr>
        <w:t>ESPript</w:t>
      </w:r>
      <w:proofErr w:type="spellEnd"/>
      <w:r w:rsidRPr="008C076E">
        <w:rPr>
          <w:rFonts w:ascii="Times New Roman" w:hAnsi="Times New Roman" w:cs="Times New Roman"/>
        </w:rPr>
        <w:t xml:space="preserve"> 3 (</w:t>
      </w:r>
      <w:proofErr w:type="spellStart"/>
      <w:r w:rsidRPr="008C076E">
        <w:rPr>
          <w:rFonts w:ascii="Times New Roman" w:hAnsi="Times New Roman" w:cs="Times New Roman"/>
        </w:rPr>
        <w:t>SBGrid</w:t>
      </w:r>
      <w:proofErr w:type="spellEnd"/>
      <w:r w:rsidRPr="008C076E">
        <w:rPr>
          <w:rFonts w:ascii="Times New Roman" w:hAnsi="Times New Roman" w:cs="Times New Roman"/>
        </w:rPr>
        <w:t>). Identical amino acids are in the red background and white font. Similar amino acids are in the white background and red font. Numbers indicate the positions of amino acid residues of MST1.</w:t>
      </w:r>
    </w:p>
    <w:p w14:paraId="5BA31FA2" w14:textId="77777777" w:rsidR="008C076E" w:rsidRPr="008C076E" w:rsidRDefault="008C076E" w:rsidP="008C076E">
      <w:pPr>
        <w:spacing w:line="480" w:lineRule="auto"/>
        <w:rPr>
          <w:rFonts w:ascii="Times New Roman" w:hAnsi="Times New Roman" w:cs="Times New Roman"/>
        </w:rPr>
      </w:pPr>
    </w:p>
    <w:p w14:paraId="1C0162A5" w14:textId="77777777" w:rsidR="008C076E" w:rsidRPr="008C076E" w:rsidRDefault="008C076E" w:rsidP="008C076E">
      <w:pPr>
        <w:spacing w:line="480" w:lineRule="auto"/>
        <w:rPr>
          <w:rFonts w:ascii="Times New Roman" w:hAnsi="Times New Roman" w:cs="Times New Roman"/>
        </w:rPr>
      </w:pPr>
      <w:r w:rsidRPr="008C076E">
        <w:rPr>
          <w:rFonts w:ascii="Times New Roman" w:hAnsi="Times New Roman" w:cs="Times New Roman"/>
          <w:b/>
          <w:bCs/>
        </w:rPr>
        <w:t>Figure S4. MST1/2 regulate secretion of cytokines into the conditioned media.</w:t>
      </w:r>
      <w:r w:rsidRPr="008C076E">
        <w:rPr>
          <w:rFonts w:ascii="Times New Roman" w:hAnsi="Times New Roman" w:cs="Times New Roman"/>
          <w:b/>
          <w:bCs/>
          <w:i/>
          <w:iCs/>
        </w:rPr>
        <w:t xml:space="preserve"> </w:t>
      </w:r>
      <w:r w:rsidRPr="008C076E">
        <w:rPr>
          <w:rFonts w:ascii="Times New Roman" w:hAnsi="Times New Roman" w:cs="Times New Roman"/>
          <w:b/>
          <w:bCs/>
        </w:rPr>
        <w:t xml:space="preserve">A. </w:t>
      </w:r>
      <w:r w:rsidRPr="008C076E">
        <w:rPr>
          <w:rFonts w:ascii="Times New Roman" w:hAnsi="Times New Roman" w:cs="Times New Roman"/>
        </w:rPr>
        <w:t xml:space="preserve">Representative images of the cytokine arrays (R&amp;D Systems) that detect 40 cytokines and chemokines in the conditioned media collected from WT and </w:t>
      </w:r>
      <w:r w:rsidRPr="008C076E">
        <w:rPr>
          <w:rFonts w:ascii="Times New Roman" w:hAnsi="Times New Roman" w:cs="Times New Roman"/>
          <w:i/>
          <w:iCs/>
        </w:rPr>
        <w:t>Mst1/2</w:t>
      </w:r>
      <w:r w:rsidRPr="008C076E">
        <w:rPr>
          <w:rFonts w:ascii="Times New Roman" w:hAnsi="Times New Roman" w:cs="Times New Roman"/>
          <w:i/>
          <w:iCs/>
          <w:vertAlign w:val="superscript"/>
        </w:rPr>
        <w:t>–/–</w:t>
      </w:r>
      <w:r w:rsidRPr="008C076E">
        <w:rPr>
          <w:rFonts w:ascii="Times New Roman" w:hAnsi="Times New Roman" w:cs="Times New Roman"/>
        </w:rPr>
        <w:t xml:space="preserve"> iBMDMs challenged with </w:t>
      </w:r>
      <w:r w:rsidRPr="008C076E">
        <w:rPr>
          <w:rFonts w:ascii="Times New Roman" w:hAnsi="Times New Roman" w:cs="Times New Roman"/>
          <w:i/>
          <w:iCs/>
        </w:rPr>
        <w:t>Lp02</w:t>
      </w:r>
      <w:r w:rsidRPr="008C076E">
        <w:rPr>
          <w:rFonts w:ascii="Times New Roman" w:hAnsi="Times New Roman" w:cs="Times New Roman"/>
        </w:rPr>
        <w:t xml:space="preserve"> for 3 hours. Array images shown are representative of three independent biological repeats. Cytokine or chemokine spots are manufactured in duplicate on the arrays, and the color boxes define the spots of cytokines or chemokines showing differential levels of secretion. </w:t>
      </w:r>
      <w:r w:rsidRPr="008C076E">
        <w:rPr>
          <w:rFonts w:ascii="Times New Roman" w:hAnsi="Times New Roman" w:cs="Times New Roman"/>
          <w:b/>
          <w:bCs/>
        </w:rPr>
        <w:t xml:space="preserve">B. </w:t>
      </w:r>
      <w:r w:rsidRPr="008C076E">
        <w:rPr>
          <w:rFonts w:ascii="Times New Roman" w:hAnsi="Times New Roman" w:cs="Times New Roman"/>
        </w:rPr>
        <w:t xml:space="preserve">WT, </w:t>
      </w:r>
      <w:r w:rsidRPr="008C076E">
        <w:rPr>
          <w:rFonts w:ascii="Times New Roman" w:hAnsi="Times New Roman" w:cs="Times New Roman"/>
          <w:i/>
          <w:iCs/>
        </w:rPr>
        <w:t>Mst1/2</w:t>
      </w:r>
      <w:r w:rsidRPr="008C076E">
        <w:rPr>
          <w:rFonts w:ascii="Times New Roman" w:hAnsi="Times New Roman" w:cs="Times New Roman"/>
          <w:i/>
          <w:iCs/>
          <w:vertAlign w:val="superscript"/>
        </w:rPr>
        <w:t>–/–</w:t>
      </w:r>
      <w:r w:rsidRPr="008C076E">
        <w:rPr>
          <w:rFonts w:ascii="Times New Roman" w:hAnsi="Times New Roman" w:cs="Times New Roman"/>
        </w:rPr>
        <w:t xml:space="preserve">, </w:t>
      </w:r>
      <w:r w:rsidRPr="008C076E">
        <w:rPr>
          <w:rFonts w:ascii="Times New Roman" w:hAnsi="Times New Roman" w:cs="Times New Roman"/>
          <w:i/>
          <w:iCs/>
        </w:rPr>
        <w:t>Mst1+</w:t>
      </w:r>
      <w:r w:rsidRPr="008C076E">
        <w:rPr>
          <w:rFonts w:ascii="Times New Roman" w:hAnsi="Times New Roman" w:cs="Times New Roman"/>
        </w:rPr>
        <w:t xml:space="preserve">, and </w:t>
      </w:r>
      <w:r w:rsidRPr="008C076E">
        <w:rPr>
          <w:rFonts w:ascii="Times New Roman" w:hAnsi="Times New Roman" w:cs="Times New Roman"/>
          <w:i/>
          <w:iCs/>
        </w:rPr>
        <w:t>Mst2+</w:t>
      </w:r>
      <w:r w:rsidRPr="008C076E">
        <w:rPr>
          <w:rFonts w:ascii="Times New Roman" w:hAnsi="Times New Roman" w:cs="Times New Roman"/>
        </w:rPr>
        <w:t xml:space="preserve"> iBMDMs were cultured for 24 hours and the conditioned media was collected. ELISAs were used to determine the concentration of TNFα in culture media between groups. Data shown is representative of four biological repeats. </w:t>
      </w:r>
      <w:r w:rsidRPr="008C076E">
        <w:rPr>
          <w:rFonts w:ascii="Times New Roman" w:hAnsi="Times New Roman" w:cs="Times New Roman"/>
          <w:b/>
          <w:bCs/>
        </w:rPr>
        <w:t xml:space="preserve">C. </w:t>
      </w:r>
      <w:r w:rsidRPr="008C076E">
        <w:rPr>
          <w:rFonts w:ascii="Times New Roman" w:hAnsi="Times New Roman" w:cs="Times New Roman"/>
        </w:rPr>
        <w:t xml:space="preserve">WT iBMDMs were challenged with the </w:t>
      </w:r>
      <w:r w:rsidRPr="008C076E">
        <w:rPr>
          <w:rFonts w:ascii="Times New Roman" w:hAnsi="Times New Roman" w:cs="Times New Roman"/>
          <w:i/>
          <w:iCs/>
        </w:rPr>
        <w:t>L. pneumophila</w:t>
      </w:r>
      <w:r w:rsidRPr="008C076E">
        <w:rPr>
          <w:rFonts w:ascii="Times New Roman" w:hAnsi="Times New Roman" w:cs="Times New Roman"/>
        </w:rPr>
        <w:t xml:space="preserve"> strains for 3 hours and LDH release into conditioned media was quantified by a colorimetric cytotoxicity assay and presented as percentages of total LDH in culture media of iBMDMs lysed with Triton-X100. Data were presented as mean</w:t>
      </w:r>
      <w:r w:rsidRPr="008C076E">
        <w:rPr>
          <w:rFonts w:ascii="Times New Roman" w:hAnsi="Times New Roman" w:cs="Times New Roman"/>
        </w:rPr>
        <w:sym w:font="Symbol" w:char="F0B1"/>
      </w:r>
      <w:r w:rsidRPr="008C076E">
        <w:rPr>
          <w:rFonts w:ascii="Times New Roman" w:hAnsi="Times New Roman" w:cs="Times New Roman"/>
        </w:rPr>
        <w:t xml:space="preserve">SD of three independent experiments. </w:t>
      </w:r>
      <w:r w:rsidRPr="008C076E">
        <w:rPr>
          <w:rFonts w:ascii="Times New Roman" w:hAnsi="Times New Roman" w:cs="Times New Roman"/>
          <w:b/>
          <w:bCs/>
        </w:rPr>
        <w:t xml:space="preserve">D. </w:t>
      </w:r>
      <w:r w:rsidRPr="008C076E">
        <w:rPr>
          <w:rFonts w:ascii="Times New Roman" w:hAnsi="Times New Roman" w:cs="Times New Roman"/>
        </w:rPr>
        <w:t xml:space="preserve">LDH release in conditioned media collected from WT, </w:t>
      </w:r>
      <w:r w:rsidRPr="008C076E">
        <w:rPr>
          <w:rFonts w:ascii="Times New Roman" w:hAnsi="Times New Roman" w:cs="Times New Roman"/>
          <w:i/>
          <w:iCs/>
        </w:rPr>
        <w:t>Mst1/2</w:t>
      </w:r>
      <w:r w:rsidRPr="008C076E">
        <w:rPr>
          <w:rFonts w:ascii="Times New Roman" w:hAnsi="Times New Roman" w:cs="Times New Roman"/>
          <w:i/>
          <w:iCs/>
          <w:vertAlign w:val="superscript"/>
        </w:rPr>
        <w:t>–/–</w:t>
      </w:r>
      <w:r w:rsidRPr="008C076E">
        <w:rPr>
          <w:rFonts w:ascii="Times New Roman" w:hAnsi="Times New Roman" w:cs="Times New Roman"/>
          <w:i/>
          <w:iCs/>
        </w:rPr>
        <w:t xml:space="preserve">, Mst1+, Mst2+ </w:t>
      </w:r>
      <w:r w:rsidRPr="008C076E">
        <w:rPr>
          <w:rFonts w:ascii="Times New Roman" w:hAnsi="Times New Roman" w:cs="Times New Roman"/>
        </w:rPr>
        <w:t>iBMDMs without infection over 3 hours incubation was determined and presented as described in (</w:t>
      </w:r>
      <w:r w:rsidRPr="008C076E">
        <w:rPr>
          <w:rFonts w:ascii="Times New Roman" w:hAnsi="Times New Roman" w:cs="Times New Roman"/>
          <w:b/>
          <w:bCs/>
        </w:rPr>
        <w:t>C</w:t>
      </w:r>
      <w:r w:rsidRPr="008C076E">
        <w:rPr>
          <w:rFonts w:ascii="Times New Roman" w:hAnsi="Times New Roman" w:cs="Times New Roman"/>
        </w:rPr>
        <w:t>). LDH release data in (</w:t>
      </w:r>
      <w:r w:rsidRPr="008C076E">
        <w:rPr>
          <w:rFonts w:ascii="Times New Roman" w:hAnsi="Times New Roman" w:cs="Times New Roman"/>
          <w:b/>
          <w:bCs/>
        </w:rPr>
        <w:t>C</w:t>
      </w:r>
      <w:r w:rsidRPr="008C076E">
        <w:rPr>
          <w:rFonts w:ascii="Times New Roman" w:hAnsi="Times New Roman" w:cs="Times New Roman"/>
        </w:rPr>
        <w:t>) and (</w:t>
      </w:r>
      <w:r w:rsidRPr="008C076E">
        <w:rPr>
          <w:rFonts w:ascii="Times New Roman" w:hAnsi="Times New Roman" w:cs="Times New Roman"/>
          <w:b/>
          <w:bCs/>
        </w:rPr>
        <w:t>D</w:t>
      </w:r>
      <w:r w:rsidRPr="008C076E">
        <w:rPr>
          <w:rFonts w:ascii="Times New Roman" w:hAnsi="Times New Roman" w:cs="Times New Roman"/>
        </w:rPr>
        <w:t>) are as mean ± SD (</w:t>
      </w:r>
      <w:proofErr w:type="spellStart"/>
      <w:r w:rsidRPr="008C076E">
        <w:rPr>
          <w:rFonts w:ascii="Times New Roman" w:hAnsi="Times New Roman" w:cs="Times New Roman"/>
        </w:rPr>
        <w:t>pg</w:t>
      </w:r>
      <w:proofErr w:type="spellEnd"/>
      <w:r w:rsidRPr="008C076E">
        <w:rPr>
          <w:rFonts w:ascii="Times New Roman" w:hAnsi="Times New Roman" w:cs="Times New Roman"/>
        </w:rPr>
        <w:t xml:space="preserve">/mL) of </w:t>
      </w:r>
      <w:r w:rsidRPr="008C076E">
        <w:rPr>
          <w:rFonts w:ascii="Times New Roman" w:hAnsi="Times New Roman" w:cs="Times New Roman"/>
        </w:rPr>
        <w:lastRenderedPageBreak/>
        <w:t>three independent experiments. Student’s t-test, two tailed, unpaired, **: p &lt;0.01. No statistical significance detected among the iBMDMs clones in (</w:t>
      </w:r>
      <w:r w:rsidRPr="008C076E">
        <w:rPr>
          <w:rFonts w:ascii="Times New Roman" w:hAnsi="Times New Roman" w:cs="Times New Roman"/>
          <w:b/>
          <w:bCs/>
        </w:rPr>
        <w:t>D</w:t>
      </w:r>
      <w:r w:rsidRPr="008C076E">
        <w:rPr>
          <w:rFonts w:ascii="Times New Roman" w:hAnsi="Times New Roman" w:cs="Times New Roman"/>
        </w:rPr>
        <w:t xml:space="preserve">). </w:t>
      </w:r>
    </w:p>
    <w:p w14:paraId="7C3210C8" w14:textId="77777777" w:rsidR="008C076E" w:rsidRPr="008C076E" w:rsidRDefault="008C076E" w:rsidP="008C076E">
      <w:pPr>
        <w:spacing w:line="480" w:lineRule="auto"/>
        <w:rPr>
          <w:rFonts w:ascii="Times New Roman" w:hAnsi="Times New Roman" w:cs="Times New Roman"/>
        </w:rPr>
      </w:pPr>
    </w:p>
    <w:p w14:paraId="27BAB561" w14:textId="77777777" w:rsidR="008C076E" w:rsidRPr="008C076E" w:rsidRDefault="008C076E" w:rsidP="008C076E">
      <w:pPr>
        <w:spacing w:line="480" w:lineRule="auto"/>
        <w:rPr>
          <w:rFonts w:ascii="Times New Roman" w:hAnsi="Times New Roman" w:cs="Times New Roman"/>
        </w:rPr>
      </w:pPr>
      <w:r w:rsidRPr="008C076E">
        <w:rPr>
          <w:rFonts w:ascii="Times New Roman" w:hAnsi="Times New Roman" w:cs="Times New Roman"/>
          <w:b/>
          <w:bCs/>
        </w:rPr>
        <w:t xml:space="preserve">Figure S5. Amino acid sequence alignments of the Hippo kinases in mouse, human and </w:t>
      </w:r>
      <w:r w:rsidRPr="008C076E">
        <w:rPr>
          <w:rFonts w:ascii="Times New Roman" w:hAnsi="Times New Roman" w:cs="Times New Roman"/>
          <w:b/>
          <w:bCs/>
          <w:i/>
          <w:iCs/>
        </w:rPr>
        <w:t>D. discoideum</w:t>
      </w:r>
      <w:r w:rsidRPr="008C076E">
        <w:rPr>
          <w:rFonts w:ascii="Times New Roman" w:hAnsi="Times New Roman" w:cs="Times New Roman"/>
          <w:b/>
          <w:bCs/>
        </w:rPr>
        <w:t xml:space="preserve"> amoeba. </w:t>
      </w:r>
      <w:r w:rsidRPr="008C076E">
        <w:rPr>
          <w:rFonts w:ascii="Times New Roman" w:hAnsi="Times New Roman" w:cs="Times New Roman"/>
        </w:rPr>
        <w:t xml:space="preserve">Comparisons of amino acid sequences among the Hippo kinases from </w:t>
      </w:r>
      <w:r w:rsidRPr="008C076E">
        <w:rPr>
          <w:rFonts w:ascii="Times New Roman" w:hAnsi="Times New Roman" w:cs="Times New Roman"/>
          <w:i/>
          <w:iCs/>
        </w:rPr>
        <w:t xml:space="preserve">Mus musculus </w:t>
      </w:r>
      <w:r w:rsidRPr="008C076E">
        <w:rPr>
          <w:rFonts w:ascii="Times New Roman" w:hAnsi="Times New Roman" w:cs="Times New Roman"/>
        </w:rPr>
        <w:t xml:space="preserve">(mMST1 NCBI Protein ID: NP_067395; mMST2 NCBI Protein ID: NP_062609), </w:t>
      </w:r>
      <w:r w:rsidRPr="008C076E">
        <w:rPr>
          <w:rFonts w:ascii="Times New Roman" w:hAnsi="Times New Roman" w:cs="Times New Roman"/>
          <w:i/>
          <w:iCs/>
        </w:rPr>
        <w:t xml:space="preserve">Homo sapiens </w:t>
      </w:r>
      <w:r w:rsidRPr="008C076E">
        <w:rPr>
          <w:rFonts w:ascii="Times New Roman" w:hAnsi="Times New Roman" w:cs="Times New Roman"/>
        </w:rPr>
        <w:t xml:space="preserve">(hMST1, NCBI Protein ID: NP_006273; hMST2, NCBI Protein ID: NP_006272) and </w:t>
      </w:r>
      <w:r w:rsidRPr="008C076E">
        <w:rPr>
          <w:rFonts w:ascii="Times New Roman" w:hAnsi="Times New Roman" w:cs="Times New Roman"/>
          <w:i/>
          <w:iCs/>
        </w:rPr>
        <w:t xml:space="preserve">Dictyostelium discoideum </w:t>
      </w:r>
      <w:r w:rsidRPr="008C076E">
        <w:rPr>
          <w:rFonts w:ascii="Times New Roman" w:hAnsi="Times New Roman" w:cs="Times New Roman"/>
        </w:rPr>
        <w:t>(</w:t>
      </w:r>
      <w:proofErr w:type="spellStart"/>
      <w:r w:rsidRPr="008C076E">
        <w:rPr>
          <w:rFonts w:ascii="Times New Roman" w:hAnsi="Times New Roman" w:cs="Times New Roman"/>
        </w:rPr>
        <w:t>dKrsA</w:t>
      </w:r>
      <w:proofErr w:type="spellEnd"/>
      <w:r w:rsidRPr="008C076E">
        <w:rPr>
          <w:rFonts w:ascii="Times New Roman" w:hAnsi="Times New Roman" w:cs="Times New Roman"/>
        </w:rPr>
        <w:t xml:space="preserve">, NCBI Protein ID: XP_638650; </w:t>
      </w:r>
      <w:proofErr w:type="spellStart"/>
      <w:r w:rsidRPr="008C076E">
        <w:rPr>
          <w:rFonts w:ascii="Times New Roman" w:hAnsi="Times New Roman" w:cs="Times New Roman"/>
        </w:rPr>
        <w:t>dKrsB</w:t>
      </w:r>
      <w:proofErr w:type="spellEnd"/>
      <w:r w:rsidRPr="008C076E">
        <w:rPr>
          <w:rFonts w:ascii="Times New Roman" w:hAnsi="Times New Roman" w:cs="Times New Roman"/>
        </w:rPr>
        <w:t>, NCBI Protein ID: XP_647461)</w:t>
      </w:r>
      <w:r w:rsidRPr="008C076E">
        <w:rPr>
          <w:rFonts w:ascii="Times New Roman" w:hAnsi="Times New Roman" w:cs="Times New Roman"/>
          <w:i/>
          <w:iCs/>
        </w:rPr>
        <w:t xml:space="preserve">. </w:t>
      </w:r>
      <w:r w:rsidRPr="008C076E">
        <w:rPr>
          <w:rFonts w:ascii="Times New Roman" w:hAnsi="Times New Roman" w:cs="Times New Roman"/>
        </w:rPr>
        <w:t xml:space="preserve">Schematic diagrams generated by </w:t>
      </w:r>
      <w:proofErr w:type="spellStart"/>
      <w:r w:rsidRPr="008C076E">
        <w:rPr>
          <w:rFonts w:ascii="Times New Roman" w:hAnsi="Times New Roman" w:cs="Times New Roman"/>
        </w:rPr>
        <w:t>Clustal</w:t>
      </w:r>
      <w:proofErr w:type="spellEnd"/>
      <w:r w:rsidRPr="008C076E">
        <w:rPr>
          <w:rFonts w:ascii="Times New Roman" w:hAnsi="Times New Roman" w:cs="Times New Roman"/>
        </w:rPr>
        <w:t xml:space="preserve"> Omega (EMBL-EBI) and </w:t>
      </w:r>
      <w:proofErr w:type="spellStart"/>
      <w:r w:rsidRPr="008C076E">
        <w:rPr>
          <w:rFonts w:ascii="Times New Roman" w:hAnsi="Times New Roman" w:cs="Times New Roman"/>
        </w:rPr>
        <w:t>ESPript</w:t>
      </w:r>
      <w:proofErr w:type="spellEnd"/>
      <w:r w:rsidRPr="008C076E">
        <w:rPr>
          <w:rFonts w:ascii="Times New Roman" w:hAnsi="Times New Roman" w:cs="Times New Roman"/>
        </w:rPr>
        <w:t xml:space="preserve"> 3 (</w:t>
      </w:r>
      <w:proofErr w:type="spellStart"/>
      <w:r w:rsidRPr="008C076E">
        <w:rPr>
          <w:rFonts w:ascii="Times New Roman" w:hAnsi="Times New Roman" w:cs="Times New Roman"/>
        </w:rPr>
        <w:t>SBGrid</w:t>
      </w:r>
      <w:proofErr w:type="spellEnd"/>
      <w:r w:rsidRPr="008C076E">
        <w:rPr>
          <w:rFonts w:ascii="Times New Roman" w:hAnsi="Times New Roman" w:cs="Times New Roman"/>
        </w:rPr>
        <w:t>). Identical amino acids are in the red background and white font. Similar amino acids are in the white background and red font. Numbers indicate the positions of amino acid residues of mMST1. We note that full-length KrsB has 1,105 amino acids and the N-terminal 526 residues with sequence homology to the other Hippo kinases are shown in the alignments.</w:t>
      </w:r>
    </w:p>
    <w:p w14:paraId="40CD134B" w14:textId="77777777" w:rsidR="008C076E" w:rsidRPr="008C076E" w:rsidRDefault="008C076E" w:rsidP="008C076E">
      <w:pPr>
        <w:spacing w:line="480" w:lineRule="auto"/>
        <w:rPr>
          <w:rFonts w:ascii="Times New Roman" w:hAnsi="Times New Roman" w:cs="Times New Roman"/>
        </w:rPr>
      </w:pPr>
    </w:p>
    <w:p w14:paraId="3EB217DB" w14:textId="77777777" w:rsidR="00CB664D" w:rsidRPr="008C076E" w:rsidRDefault="00000000" w:rsidP="008C076E">
      <w:pPr>
        <w:spacing w:line="480" w:lineRule="auto"/>
        <w:rPr>
          <w:rFonts w:ascii="Times New Roman" w:hAnsi="Times New Roman" w:cs="Times New Roman"/>
        </w:rPr>
      </w:pPr>
    </w:p>
    <w:sectPr w:rsidR="00CB664D" w:rsidRPr="008C076E" w:rsidSect="00597C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2"/>
  <w:proofState w:spelling="clean"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076E"/>
    <w:rsid w:val="000017F2"/>
    <w:rsid w:val="00003DD1"/>
    <w:rsid w:val="000045DA"/>
    <w:rsid w:val="000050E4"/>
    <w:rsid w:val="00012703"/>
    <w:rsid w:val="0001342B"/>
    <w:rsid w:val="00015CE6"/>
    <w:rsid w:val="00016344"/>
    <w:rsid w:val="00016ED3"/>
    <w:rsid w:val="000204F9"/>
    <w:rsid w:val="00022C15"/>
    <w:rsid w:val="000267CA"/>
    <w:rsid w:val="000305D1"/>
    <w:rsid w:val="00031829"/>
    <w:rsid w:val="00032E2C"/>
    <w:rsid w:val="00041C34"/>
    <w:rsid w:val="00050AD8"/>
    <w:rsid w:val="00052CF5"/>
    <w:rsid w:val="00056EB9"/>
    <w:rsid w:val="000634FD"/>
    <w:rsid w:val="000648A1"/>
    <w:rsid w:val="000655C4"/>
    <w:rsid w:val="0006646C"/>
    <w:rsid w:val="00067014"/>
    <w:rsid w:val="00073AE5"/>
    <w:rsid w:val="00076293"/>
    <w:rsid w:val="00076686"/>
    <w:rsid w:val="00076E02"/>
    <w:rsid w:val="000815F9"/>
    <w:rsid w:val="000833A4"/>
    <w:rsid w:val="00083B40"/>
    <w:rsid w:val="00086265"/>
    <w:rsid w:val="000923C9"/>
    <w:rsid w:val="00093025"/>
    <w:rsid w:val="00093036"/>
    <w:rsid w:val="00095FA8"/>
    <w:rsid w:val="000A06C1"/>
    <w:rsid w:val="000A2D7A"/>
    <w:rsid w:val="000A671B"/>
    <w:rsid w:val="000B034C"/>
    <w:rsid w:val="000B356C"/>
    <w:rsid w:val="000B35A1"/>
    <w:rsid w:val="000B6A04"/>
    <w:rsid w:val="000B79DF"/>
    <w:rsid w:val="000C1E99"/>
    <w:rsid w:val="000C2105"/>
    <w:rsid w:val="000C2302"/>
    <w:rsid w:val="000C2AA5"/>
    <w:rsid w:val="000C3177"/>
    <w:rsid w:val="000D3AB9"/>
    <w:rsid w:val="000D46F0"/>
    <w:rsid w:val="000D745F"/>
    <w:rsid w:val="000E00AD"/>
    <w:rsid w:val="000E4E75"/>
    <w:rsid w:val="000E59AA"/>
    <w:rsid w:val="000E5F21"/>
    <w:rsid w:val="000E6A98"/>
    <w:rsid w:val="000F0308"/>
    <w:rsid w:val="000F2A9B"/>
    <w:rsid w:val="00101B73"/>
    <w:rsid w:val="001030B3"/>
    <w:rsid w:val="001039F0"/>
    <w:rsid w:val="001045BD"/>
    <w:rsid w:val="00106A83"/>
    <w:rsid w:val="00112313"/>
    <w:rsid w:val="001203E0"/>
    <w:rsid w:val="00120EEB"/>
    <w:rsid w:val="00121DCC"/>
    <w:rsid w:val="00122269"/>
    <w:rsid w:val="00122956"/>
    <w:rsid w:val="00126F72"/>
    <w:rsid w:val="0012720A"/>
    <w:rsid w:val="00131F35"/>
    <w:rsid w:val="00132952"/>
    <w:rsid w:val="00134CE2"/>
    <w:rsid w:val="001414B3"/>
    <w:rsid w:val="001420FB"/>
    <w:rsid w:val="00143410"/>
    <w:rsid w:val="001477A6"/>
    <w:rsid w:val="00150F93"/>
    <w:rsid w:val="001538D6"/>
    <w:rsid w:val="00163DA2"/>
    <w:rsid w:val="00164BC3"/>
    <w:rsid w:val="00165E1B"/>
    <w:rsid w:val="00166FD1"/>
    <w:rsid w:val="00172640"/>
    <w:rsid w:val="00172A6D"/>
    <w:rsid w:val="0017344F"/>
    <w:rsid w:val="00173A4D"/>
    <w:rsid w:val="00180172"/>
    <w:rsid w:val="00181C94"/>
    <w:rsid w:val="00181F50"/>
    <w:rsid w:val="0018367F"/>
    <w:rsid w:val="001855A2"/>
    <w:rsid w:val="001855AC"/>
    <w:rsid w:val="00187311"/>
    <w:rsid w:val="00187B62"/>
    <w:rsid w:val="001929E8"/>
    <w:rsid w:val="00193A7F"/>
    <w:rsid w:val="00193BA1"/>
    <w:rsid w:val="00197609"/>
    <w:rsid w:val="001A1670"/>
    <w:rsid w:val="001A1BD3"/>
    <w:rsid w:val="001A45DD"/>
    <w:rsid w:val="001A5904"/>
    <w:rsid w:val="001A6482"/>
    <w:rsid w:val="001B0C98"/>
    <w:rsid w:val="001B2948"/>
    <w:rsid w:val="001B6B33"/>
    <w:rsid w:val="001B714D"/>
    <w:rsid w:val="001B7A98"/>
    <w:rsid w:val="001C020D"/>
    <w:rsid w:val="001C18B5"/>
    <w:rsid w:val="001C53FA"/>
    <w:rsid w:val="001C5965"/>
    <w:rsid w:val="001C6607"/>
    <w:rsid w:val="001D0835"/>
    <w:rsid w:val="001D37D3"/>
    <w:rsid w:val="001E2192"/>
    <w:rsid w:val="001E3D49"/>
    <w:rsid w:val="001E78D8"/>
    <w:rsid w:val="001F0979"/>
    <w:rsid w:val="001F0BF8"/>
    <w:rsid w:val="001F12BE"/>
    <w:rsid w:val="001F6FE2"/>
    <w:rsid w:val="00200AF4"/>
    <w:rsid w:val="00204C32"/>
    <w:rsid w:val="00206604"/>
    <w:rsid w:val="0020708C"/>
    <w:rsid w:val="0020775C"/>
    <w:rsid w:val="002078EA"/>
    <w:rsid w:val="00211227"/>
    <w:rsid w:val="00212F84"/>
    <w:rsid w:val="0021306B"/>
    <w:rsid w:val="0021312C"/>
    <w:rsid w:val="002133FF"/>
    <w:rsid w:val="002141AC"/>
    <w:rsid w:val="00216371"/>
    <w:rsid w:val="002221AB"/>
    <w:rsid w:val="002241A1"/>
    <w:rsid w:val="00225538"/>
    <w:rsid w:val="0023147E"/>
    <w:rsid w:val="00233F44"/>
    <w:rsid w:val="00236445"/>
    <w:rsid w:val="00236647"/>
    <w:rsid w:val="00237D47"/>
    <w:rsid w:val="00253057"/>
    <w:rsid w:val="00257EF8"/>
    <w:rsid w:val="00260B0E"/>
    <w:rsid w:val="00262017"/>
    <w:rsid w:val="00265EC7"/>
    <w:rsid w:val="0026726D"/>
    <w:rsid w:val="00267E5B"/>
    <w:rsid w:val="00274A7D"/>
    <w:rsid w:val="00274F86"/>
    <w:rsid w:val="00276B9A"/>
    <w:rsid w:val="00276D00"/>
    <w:rsid w:val="00276E37"/>
    <w:rsid w:val="00277989"/>
    <w:rsid w:val="00277B8B"/>
    <w:rsid w:val="002811C3"/>
    <w:rsid w:val="002845A1"/>
    <w:rsid w:val="00285417"/>
    <w:rsid w:val="0028549E"/>
    <w:rsid w:val="002860B1"/>
    <w:rsid w:val="00286A4A"/>
    <w:rsid w:val="00287A6E"/>
    <w:rsid w:val="00291DC5"/>
    <w:rsid w:val="00295FC8"/>
    <w:rsid w:val="002962BC"/>
    <w:rsid w:val="00297A01"/>
    <w:rsid w:val="002A303C"/>
    <w:rsid w:val="002A37A1"/>
    <w:rsid w:val="002A4956"/>
    <w:rsid w:val="002A53D4"/>
    <w:rsid w:val="002A69FA"/>
    <w:rsid w:val="002B11F8"/>
    <w:rsid w:val="002B46DA"/>
    <w:rsid w:val="002B7BA3"/>
    <w:rsid w:val="002C13A7"/>
    <w:rsid w:val="002C30E4"/>
    <w:rsid w:val="002D1203"/>
    <w:rsid w:val="002D13B0"/>
    <w:rsid w:val="002D20A6"/>
    <w:rsid w:val="002D2C1F"/>
    <w:rsid w:val="002D3634"/>
    <w:rsid w:val="002D392C"/>
    <w:rsid w:val="002D41AF"/>
    <w:rsid w:val="002D4ED6"/>
    <w:rsid w:val="002D5E2E"/>
    <w:rsid w:val="002E1F29"/>
    <w:rsid w:val="002E6CBB"/>
    <w:rsid w:val="002E7A8A"/>
    <w:rsid w:val="002F0176"/>
    <w:rsid w:val="002F1227"/>
    <w:rsid w:val="002F1B06"/>
    <w:rsid w:val="002F2166"/>
    <w:rsid w:val="002F4C7D"/>
    <w:rsid w:val="002F624E"/>
    <w:rsid w:val="002F62DF"/>
    <w:rsid w:val="002F79C6"/>
    <w:rsid w:val="003006EF"/>
    <w:rsid w:val="00301223"/>
    <w:rsid w:val="00301856"/>
    <w:rsid w:val="00301E02"/>
    <w:rsid w:val="003023B0"/>
    <w:rsid w:val="00302BC1"/>
    <w:rsid w:val="00306457"/>
    <w:rsid w:val="00306929"/>
    <w:rsid w:val="00313EB1"/>
    <w:rsid w:val="003154E7"/>
    <w:rsid w:val="00315D5E"/>
    <w:rsid w:val="0032016A"/>
    <w:rsid w:val="0032055B"/>
    <w:rsid w:val="00322642"/>
    <w:rsid w:val="00322917"/>
    <w:rsid w:val="00324F97"/>
    <w:rsid w:val="00334455"/>
    <w:rsid w:val="003361AC"/>
    <w:rsid w:val="00337F5F"/>
    <w:rsid w:val="003405A3"/>
    <w:rsid w:val="00340735"/>
    <w:rsid w:val="00340A85"/>
    <w:rsid w:val="00347183"/>
    <w:rsid w:val="00347E16"/>
    <w:rsid w:val="003526DB"/>
    <w:rsid w:val="00353877"/>
    <w:rsid w:val="003565F1"/>
    <w:rsid w:val="003571C5"/>
    <w:rsid w:val="00361B72"/>
    <w:rsid w:val="00361F9F"/>
    <w:rsid w:val="00362B6D"/>
    <w:rsid w:val="00371169"/>
    <w:rsid w:val="00371E86"/>
    <w:rsid w:val="003723CA"/>
    <w:rsid w:val="00373014"/>
    <w:rsid w:val="00374D98"/>
    <w:rsid w:val="00376C9B"/>
    <w:rsid w:val="00380152"/>
    <w:rsid w:val="00382C9B"/>
    <w:rsid w:val="00383C21"/>
    <w:rsid w:val="00384011"/>
    <w:rsid w:val="00384DF3"/>
    <w:rsid w:val="00385788"/>
    <w:rsid w:val="003927E6"/>
    <w:rsid w:val="003938E2"/>
    <w:rsid w:val="00394F9F"/>
    <w:rsid w:val="003A0B21"/>
    <w:rsid w:val="003A0BE5"/>
    <w:rsid w:val="003A18BF"/>
    <w:rsid w:val="003A2200"/>
    <w:rsid w:val="003A4235"/>
    <w:rsid w:val="003A4A32"/>
    <w:rsid w:val="003C00C6"/>
    <w:rsid w:val="003C07B1"/>
    <w:rsid w:val="003C5270"/>
    <w:rsid w:val="003C7798"/>
    <w:rsid w:val="003D2145"/>
    <w:rsid w:val="003D506D"/>
    <w:rsid w:val="003D7183"/>
    <w:rsid w:val="003D7883"/>
    <w:rsid w:val="003E02C1"/>
    <w:rsid w:val="003E0BC1"/>
    <w:rsid w:val="003E47C5"/>
    <w:rsid w:val="003E4AB5"/>
    <w:rsid w:val="003E578C"/>
    <w:rsid w:val="003E5D52"/>
    <w:rsid w:val="003E75C8"/>
    <w:rsid w:val="003E7BA8"/>
    <w:rsid w:val="003F13DA"/>
    <w:rsid w:val="003F26D2"/>
    <w:rsid w:val="0040145C"/>
    <w:rsid w:val="00401B68"/>
    <w:rsid w:val="004121BE"/>
    <w:rsid w:val="0041478A"/>
    <w:rsid w:val="004204B4"/>
    <w:rsid w:val="00425800"/>
    <w:rsid w:val="00427623"/>
    <w:rsid w:val="00433C61"/>
    <w:rsid w:val="00436BB0"/>
    <w:rsid w:val="00436C74"/>
    <w:rsid w:val="0044125D"/>
    <w:rsid w:val="00442927"/>
    <w:rsid w:val="004433A1"/>
    <w:rsid w:val="00445A7A"/>
    <w:rsid w:val="0044628C"/>
    <w:rsid w:val="004476E0"/>
    <w:rsid w:val="00447EE1"/>
    <w:rsid w:val="004506F4"/>
    <w:rsid w:val="00451C88"/>
    <w:rsid w:val="00452875"/>
    <w:rsid w:val="00453F44"/>
    <w:rsid w:val="004548CD"/>
    <w:rsid w:val="00454B5B"/>
    <w:rsid w:val="00454D44"/>
    <w:rsid w:val="00456B09"/>
    <w:rsid w:val="00457849"/>
    <w:rsid w:val="004621D2"/>
    <w:rsid w:val="00464FF3"/>
    <w:rsid w:val="0047085F"/>
    <w:rsid w:val="0047089F"/>
    <w:rsid w:val="00470E4B"/>
    <w:rsid w:val="00471CBE"/>
    <w:rsid w:val="00475C85"/>
    <w:rsid w:val="00476417"/>
    <w:rsid w:val="004778B7"/>
    <w:rsid w:val="00483940"/>
    <w:rsid w:val="00485174"/>
    <w:rsid w:val="00485284"/>
    <w:rsid w:val="00486C3A"/>
    <w:rsid w:val="0048731C"/>
    <w:rsid w:val="00490FCD"/>
    <w:rsid w:val="00491250"/>
    <w:rsid w:val="00493BF1"/>
    <w:rsid w:val="0049773C"/>
    <w:rsid w:val="004A0DBB"/>
    <w:rsid w:val="004A10DE"/>
    <w:rsid w:val="004A135E"/>
    <w:rsid w:val="004A1B1A"/>
    <w:rsid w:val="004A1FFB"/>
    <w:rsid w:val="004A3768"/>
    <w:rsid w:val="004A3D67"/>
    <w:rsid w:val="004A5D3F"/>
    <w:rsid w:val="004A6443"/>
    <w:rsid w:val="004A7210"/>
    <w:rsid w:val="004B06AE"/>
    <w:rsid w:val="004B0C05"/>
    <w:rsid w:val="004B12C9"/>
    <w:rsid w:val="004B27C8"/>
    <w:rsid w:val="004B3210"/>
    <w:rsid w:val="004B3A6E"/>
    <w:rsid w:val="004B3BCC"/>
    <w:rsid w:val="004B3D53"/>
    <w:rsid w:val="004B5AFD"/>
    <w:rsid w:val="004B731B"/>
    <w:rsid w:val="004B7445"/>
    <w:rsid w:val="004C1920"/>
    <w:rsid w:val="004C466F"/>
    <w:rsid w:val="004C6D02"/>
    <w:rsid w:val="004D2FCE"/>
    <w:rsid w:val="004D4B0B"/>
    <w:rsid w:val="004D50F6"/>
    <w:rsid w:val="004D77D1"/>
    <w:rsid w:val="004E1093"/>
    <w:rsid w:val="004E28E5"/>
    <w:rsid w:val="004E2B70"/>
    <w:rsid w:val="004E334F"/>
    <w:rsid w:val="004E4299"/>
    <w:rsid w:val="004E529B"/>
    <w:rsid w:val="004E54D8"/>
    <w:rsid w:val="004E5A2A"/>
    <w:rsid w:val="004E5CAC"/>
    <w:rsid w:val="004E6804"/>
    <w:rsid w:val="004E7873"/>
    <w:rsid w:val="004F01AE"/>
    <w:rsid w:val="004F2026"/>
    <w:rsid w:val="004F2484"/>
    <w:rsid w:val="004F3F49"/>
    <w:rsid w:val="004F4A21"/>
    <w:rsid w:val="005008BA"/>
    <w:rsid w:val="00504566"/>
    <w:rsid w:val="00506DB3"/>
    <w:rsid w:val="00507B89"/>
    <w:rsid w:val="0051116F"/>
    <w:rsid w:val="005121CB"/>
    <w:rsid w:val="005131FE"/>
    <w:rsid w:val="00513259"/>
    <w:rsid w:val="00516240"/>
    <w:rsid w:val="00516EB9"/>
    <w:rsid w:val="00520763"/>
    <w:rsid w:val="005213DB"/>
    <w:rsid w:val="00521452"/>
    <w:rsid w:val="00521E77"/>
    <w:rsid w:val="00526667"/>
    <w:rsid w:val="0053397E"/>
    <w:rsid w:val="00535C41"/>
    <w:rsid w:val="0054355A"/>
    <w:rsid w:val="0055158C"/>
    <w:rsid w:val="00552BDD"/>
    <w:rsid w:val="005547AE"/>
    <w:rsid w:val="00555294"/>
    <w:rsid w:val="00557B7B"/>
    <w:rsid w:val="00562216"/>
    <w:rsid w:val="00564CB7"/>
    <w:rsid w:val="005651CB"/>
    <w:rsid w:val="005662DD"/>
    <w:rsid w:val="00566AFE"/>
    <w:rsid w:val="005704CB"/>
    <w:rsid w:val="00570E64"/>
    <w:rsid w:val="00571C65"/>
    <w:rsid w:val="00572EF7"/>
    <w:rsid w:val="00574CA4"/>
    <w:rsid w:val="00580838"/>
    <w:rsid w:val="00580D0B"/>
    <w:rsid w:val="005821E9"/>
    <w:rsid w:val="0058610A"/>
    <w:rsid w:val="00586EBD"/>
    <w:rsid w:val="00590628"/>
    <w:rsid w:val="005923D9"/>
    <w:rsid w:val="00592565"/>
    <w:rsid w:val="00596446"/>
    <w:rsid w:val="00596E46"/>
    <w:rsid w:val="00597CD1"/>
    <w:rsid w:val="005A0D0C"/>
    <w:rsid w:val="005A1209"/>
    <w:rsid w:val="005A3A75"/>
    <w:rsid w:val="005B13B1"/>
    <w:rsid w:val="005B5C3C"/>
    <w:rsid w:val="005C68DC"/>
    <w:rsid w:val="005C6FE9"/>
    <w:rsid w:val="005C70EF"/>
    <w:rsid w:val="005D2108"/>
    <w:rsid w:val="005E02CF"/>
    <w:rsid w:val="005E0F9A"/>
    <w:rsid w:val="005E4FD6"/>
    <w:rsid w:val="005E51AD"/>
    <w:rsid w:val="005E6567"/>
    <w:rsid w:val="005E76C4"/>
    <w:rsid w:val="005F05E2"/>
    <w:rsid w:val="005F5212"/>
    <w:rsid w:val="005F7EC7"/>
    <w:rsid w:val="0060092E"/>
    <w:rsid w:val="006042C0"/>
    <w:rsid w:val="00604E84"/>
    <w:rsid w:val="00612420"/>
    <w:rsid w:val="00614020"/>
    <w:rsid w:val="00621A45"/>
    <w:rsid w:val="00622CD8"/>
    <w:rsid w:val="006238CB"/>
    <w:rsid w:val="006249C9"/>
    <w:rsid w:val="00624BD0"/>
    <w:rsid w:val="0063295D"/>
    <w:rsid w:val="0063455B"/>
    <w:rsid w:val="00634F31"/>
    <w:rsid w:val="00640D70"/>
    <w:rsid w:val="006410BA"/>
    <w:rsid w:val="00641639"/>
    <w:rsid w:val="00642949"/>
    <w:rsid w:val="0064407C"/>
    <w:rsid w:val="0064598B"/>
    <w:rsid w:val="00645B06"/>
    <w:rsid w:val="006468C8"/>
    <w:rsid w:val="0064722A"/>
    <w:rsid w:val="00647ED8"/>
    <w:rsid w:val="006522B4"/>
    <w:rsid w:val="00656ED4"/>
    <w:rsid w:val="006702EE"/>
    <w:rsid w:val="00670CC7"/>
    <w:rsid w:val="0067154F"/>
    <w:rsid w:val="00671BCA"/>
    <w:rsid w:val="006753C5"/>
    <w:rsid w:val="00684A4D"/>
    <w:rsid w:val="00687A54"/>
    <w:rsid w:val="00691408"/>
    <w:rsid w:val="00692939"/>
    <w:rsid w:val="006936B9"/>
    <w:rsid w:val="00694C97"/>
    <w:rsid w:val="00694D42"/>
    <w:rsid w:val="006952B5"/>
    <w:rsid w:val="006A40A7"/>
    <w:rsid w:val="006A78CF"/>
    <w:rsid w:val="006A7BE6"/>
    <w:rsid w:val="006B3913"/>
    <w:rsid w:val="006B4DF9"/>
    <w:rsid w:val="006B77F3"/>
    <w:rsid w:val="006C1613"/>
    <w:rsid w:val="006C1702"/>
    <w:rsid w:val="006C22F6"/>
    <w:rsid w:val="006C397F"/>
    <w:rsid w:val="006C52C0"/>
    <w:rsid w:val="006C74D6"/>
    <w:rsid w:val="006D06BE"/>
    <w:rsid w:val="006D0BF2"/>
    <w:rsid w:val="006D1643"/>
    <w:rsid w:val="006D1E67"/>
    <w:rsid w:val="006D6119"/>
    <w:rsid w:val="006E26A3"/>
    <w:rsid w:val="006E2779"/>
    <w:rsid w:val="006E2B28"/>
    <w:rsid w:val="006E7244"/>
    <w:rsid w:val="006F12FE"/>
    <w:rsid w:val="006F359E"/>
    <w:rsid w:val="006F6814"/>
    <w:rsid w:val="007002B1"/>
    <w:rsid w:val="007003A6"/>
    <w:rsid w:val="00700569"/>
    <w:rsid w:val="00700A3E"/>
    <w:rsid w:val="007014B0"/>
    <w:rsid w:val="00701673"/>
    <w:rsid w:val="0070174C"/>
    <w:rsid w:val="007049C7"/>
    <w:rsid w:val="00707553"/>
    <w:rsid w:val="0071011A"/>
    <w:rsid w:val="00711CE1"/>
    <w:rsid w:val="00713B77"/>
    <w:rsid w:val="00715E86"/>
    <w:rsid w:val="007209B8"/>
    <w:rsid w:val="00721AF6"/>
    <w:rsid w:val="00725A76"/>
    <w:rsid w:val="00731CF7"/>
    <w:rsid w:val="00733FD6"/>
    <w:rsid w:val="00736BDB"/>
    <w:rsid w:val="00740813"/>
    <w:rsid w:val="007429EF"/>
    <w:rsid w:val="007463EA"/>
    <w:rsid w:val="00753A13"/>
    <w:rsid w:val="0075537F"/>
    <w:rsid w:val="007563CC"/>
    <w:rsid w:val="00757351"/>
    <w:rsid w:val="007615AC"/>
    <w:rsid w:val="007616DA"/>
    <w:rsid w:val="0077174F"/>
    <w:rsid w:val="00771751"/>
    <w:rsid w:val="00771C17"/>
    <w:rsid w:val="0077375A"/>
    <w:rsid w:val="00773C43"/>
    <w:rsid w:val="007741F2"/>
    <w:rsid w:val="007766C2"/>
    <w:rsid w:val="0078039C"/>
    <w:rsid w:val="0078095B"/>
    <w:rsid w:val="00783BF0"/>
    <w:rsid w:val="00784502"/>
    <w:rsid w:val="00785434"/>
    <w:rsid w:val="007875E1"/>
    <w:rsid w:val="0079340F"/>
    <w:rsid w:val="007943A9"/>
    <w:rsid w:val="00797426"/>
    <w:rsid w:val="007A1933"/>
    <w:rsid w:val="007A2741"/>
    <w:rsid w:val="007A2CBF"/>
    <w:rsid w:val="007A2E2F"/>
    <w:rsid w:val="007A496A"/>
    <w:rsid w:val="007B1A0D"/>
    <w:rsid w:val="007B3809"/>
    <w:rsid w:val="007B39DB"/>
    <w:rsid w:val="007B42CF"/>
    <w:rsid w:val="007B7376"/>
    <w:rsid w:val="007B79FA"/>
    <w:rsid w:val="007C1849"/>
    <w:rsid w:val="007C196D"/>
    <w:rsid w:val="007C243F"/>
    <w:rsid w:val="007C2DD4"/>
    <w:rsid w:val="007D36F4"/>
    <w:rsid w:val="007D37EB"/>
    <w:rsid w:val="007D4BC5"/>
    <w:rsid w:val="007E0AE1"/>
    <w:rsid w:val="007E26F8"/>
    <w:rsid w:val="007E5784"/>
    <w:rsid w:val="007E6329"/>
    <w:rsid w:val="007E6B3A"/>
    <w:rsid w:val="007F0EFF"/>
    <w:rsid w:val="007F4E9E"/>
    <w:rsid w:val="007F62F5"/>
    <w:rsid w:val="00804886"/>
    <w:rsid w:val="008118DB"/>
    <w:rsid w:val="00817C29"/>
    <w:rsid w:val="00820C0E"/>
    <w:rsid w:val="008224B2"/>
    <w:rsid w:val="00823F66"/>
    <w:rsid w:val="008246EF"/>
    <w:rsid w:val="00825B0D"/>
    <w:rsid w:val="008302B4"/>
    <w:rsid w:val="008306C4"/>
    <w:rsid w:val="00831BF9"/>
    <w:rsid w:val="0083632C"/>
    <w:rsid w:val="00837E49"/>
    <w:rsid w:val="008414E5"/>
    <w:rsid w:val="008448B8"/>
    <w:rsid w:val="00844F86"/>
    <w:rsid w:val="00845973"/>
    <w:rsid w:val="00845EBF"/>
    <w:rsid w:val="008460D9"/>
    <w:rsid w:val="0085009C"/>
    <w:rsid w:val="00852B75"/>
    <w:rsid w:val="008548CF"/>
    <w:rsid w:val="0085582B"/>
    <w:rsid w:val="00856B6A"/>
    <w:rsid w:val="00856F7C"/>
    <w:rsid w:val="0085713D"/>
    <w:rsid w:val="008631E2"/>
    <w:rsid w:val="008632E6"/>
    <w:rsid w:val="008648D4"/>
    <w:rsid w:val="00865541"/>
    <w:rsid w:val="0087023A"/>
    <w:rsid w:val="008714F5"/>
    <w:rsid w:val="00871B8B"/>
    <w:rsid w:val="00873DD6"/>
    <w:rsid w:val="00874F82"/>
    <w:rsid w:val="00880E99"/>
    <w:rsid w:val="0088192A"/>
    <w:rsid w:val="008825C2"/>
    <w:rsid w:val="00882FC8"/>
    <w:rsid w:val="00884450"/>
    <w:rsid w:val="008852DD"/>
    <w:rsid w:val="008856EA"/>
    <w:rsid w:val="00891DF5"/>
    <w:rsid w:val="0089326F"/>
    <w:rsid w:val="00894C91"/>
    <w:rsid w:val="008A3716"/>
    <w:rsid w:val="008A45F5"/>
    <w:rsid w:val="008A7629"/>
    <w:rsid w:val="008B0997"/>
    <w:rsid w:val="008B0E65"/>
    <w:rsid w:val="008B33FA"/>
    <w:rsid w:val="008B40BD"/>
    <w:rsid w:val="008B5263"/>
    <w:rsid w:val="008C076E"/>
    <w:rsid w:val="008C52AF"/>
    <w:rsid w:val="008C5823"/>
    <w:rsid w:val="008C6FAE"/>
    <w:rsid w:val="008C7EC7"/>
    <w:rsid w:val="008D19B1"/>
    <w:rsid w:val="008D29EC"/>
    <w:rsid w:val="008D43BC"/>
    <w:rsid w:val="008D4A41"/>
    <w:rsid w:val="008D76B7"/>
    <w:rsid w:val="008E0D25"/>
    <w:rsid w:val="008E1E8E"/>
    <w:rsid w:val="008E4804"/>
    <w:rsid w:val="008E4DB3"/>
    <w:rsid w:val="008F14B1"/>
    <w:rsid w:val="008F3F01"/>
    <w:rsid w:val="008F7852"/>
    <w:rsid w:val="00900488"/>
    <w:rsid w:val="0090258C"/>
    <w:rsid w:val="00902D4B"/>
    <w:rsid w:val="00902F66"/>
    <w:rsid w:val="00906701"/>
    <w:rsid w:val="009069C1"/>
    <w:rsid w:val="00907466"/>
    <w:rsid w:val="00911B62"/>
    <w:rsid w:val="00913C3F"/>
    <w:rsid w:val="00916187"/>
    <w:rsid w:val="009166EA"/>
    <w:rsid w:val="00922258"/>
    <w:rsid w:val="0092382C"/>
    <w:rsid w:val="00923B56"/>
    <w:rsid w:val="00924681"/>
    <w:rsid w:val="00927F41"/>
    <w:rsid w:val="0093052D"/>
    <w:rsid w:val="00931D08"/>
    <w:rsid w:val="0093207F"/>
    <w:rsid w:val="00933002"/>
    <w:rsid w:val="00934951"/>
    <w:rsid w:val="00935421"/>
    <w:rsid w:val="00936B35"/>
    <w:rsid w:val="00941109"/>
    <w:rsid w:val="009429FF"/>
    <w:rsid w:val="00945252"/>
    <w:rsid w:val="009464F9"/>
    <w:rsid w:val="00947673"/>
    <w:rsid w:val="00950E96"/>
    <w:rsid w:val="00954FAE"/>
    <w:rsid w:val="00961D07"/>
    <w:rsid w:val="0096515A"/>
    <w:rsid w:val="00965758"/>
    <w:rsid w:val="00971D71"/>
    <w:rsid w:val="00972BC9"/>
    <w:rsid w:val="00975F23"/>
    <w:rsid w:val="00976FA2"/>
    <w:rsid w:val="00977B5C"/>
    <w:rsid w:val="00981812"/>
    <w:rsid w:val="00995789"/>
    <w:rsid w:val="009958F3"/>
    <w:rsid w:val="00995F8D"/>
    <w:rsid w:val="009968D9"/>
    <w:rsid w:val="00996950"/>
    <w:rsid w:val="009A2F31"/>
    <w:rsid w:val="009A354B"/>
    <w:rsid w:val="009A66F0"/>
    <w:rsid w:val="009A7398"/>
    <w:rsid w:val="009A7559"/>
    <w:rsid w:val="009A767B"/>
    <w:rsid w:val="009B4764"/>
    <w:rsid w:val="009B6520"/>
    <w:rsid w:val="009B7584"/>
    <w:rsid w:val="009C1089"/>
    <w:rsid w:val="009C1996"/>
    <w:rsid w:val="009C5A15"/>
    <w:rsid w:val="009C731E"/>
    <w:rsid w:val="009D2E26"/>
    <w:rsid w:val="009D4F91"/>
    <w:rsid w:val="009D5945"/>
    <w:rsid w:val="009D6612"/>
    <w:rsid w:val="009D6CCF"/>
    <w:rsid w:val="009D7452"/>
    <w:rsid w:val="009E0174"/>
    <w:rsid w:val="009E65C3"/>
    <w:rsid w:val="009E6754"/>
    <w:rsid w:val="009E68C3"/>
    <w:rsid w:val="009E7497"/>
    <w:rsid w:val="009F04B9"/>
    <w:rsid w:val="009F1485"/>
    <w:rsid w:val="00A01C08"/>
    <w:rsid w:val="00A12CD9"/>
    <w:rsid w:val="00A13BD4"/>
    <w:rsid w:val="00A14F40"/>
    <w:rsid w:val="00A157AE"/>
    <w:rsid w:val="00A16337"/>
    <w:rsid w:val="00A165FE"/>
    <w:rsid w:val="00A21538"/>
    <w:rsid w:val="00A26603"/>
    <w:rsid w:val="00A30966"/>
    <w:rsid w:val="00A46A24"/>
    <w:rsid w:val="00A5366B"/>
    <w:rsid w:val="00A540C4"/>
    <w:rsid w:val="00A54CB5"/>
    <w:rsid w:val="00A60F97"/>
    <w:rsid w:val="00A6141D"/>
    <w:rsid w:val="00A640B4"/>
    <w:rsid w:val="00A669EC"/>
    <w:rsid w:val="00A729EF"/>
    <w:rsid w:val="00A8084E"/>
    <w:rsid w:val="00A820CF"/>
    <w:rsid w:val="00A87B88"/>
    <w:rsid w:val="00A9032D"/>
    <w:rsid w:val="00A91C13"/>
    <w:rsid w:val="00A92697"/>
    <w:rsid w:val="00A9471B"/>
    <w:rsid w:val="00A9527B"/>
    <w:rsid w:val="00A96E0D"/>
    <w:rsid w:val="00A96EA6"/>
    <w:rsid w:val="00AA19F5"/>
    <w:rsid w:val="00AA2D51"/>
    <w:rsid w:val="00AA375B"/>
    <w:rsid w:val="00AA5A81"/>
    <w:rsid w:val="00AA7D11"/>
    <w:rsid w:val="00AA7E4B"/>
    <w:rsid w:val="00AB0F52"/>
    <w:rsid w:val="00AB16B5"/>
    <w:rsid w:val="00AB2A1B"/>
    <w:rsid w:val="00AB3BAC"/>
    <w:rsid w:val="00AB3BEF"/>
    <w:rsid w:val="00AB4D29"/>
    <w:rsid w:val="00AC0AD6"/>
    <w:rsid w:val="00AC33F9"/>
    <w:rsid w:val="00AC3D88"/>
    <w:rsid w:val="00AC7AAC"/>
    <w:rsid w:val="00AD3ED7"/>
    <w:rsid w:val="00AD60A8"/>
    <w:rsid w:val="00AD65D6"/>
    <w:rsid w:val="00AE038F"/>
    <w:rsid w:val="00AE15BD"/>
    <w:rsid w:val="00AE2E2E"/>
    <w:rsid w:val="00AE316A"/>
    <w:rsid w:val="00AE3506"/>
    <w:rsid w:val="00AF1641"/>
    <w:rsid w:val="00AF45F0"/>
    <w:rsid w:val="00B03107"/>
    <w:rsid w:val="00B07DC7"/>
    <w:rsid w:val="00B101A6"/>
    <w:rsid w:val="00B1201A"/>
    <w:rsid w:val="00B12AE9"/>
    <w:rsid w:val="00B1406C"/>
    <w:rsid w:val="00B14B8B"/>
    <w:rsid w:val="00B16AF2"/>
    <w:rsid w:val="00B1719A"/>
    <w:rsid w:val="00B21114"/>
    <w:rsid w:val="00B24672"/>
    <w:rsid w:val="00B257D4"/>
    <w:rsid w:val="00B25856"/>
    <w:rsid w:val="00B32A9B"/>
    <w:rsid w:val="00B331E4"/>
    <w:rsid w:val="00B344B1"/>
    <w:rsid w:val="00B351C6"/>
    <w:rsid w:val="00B35CF1"/>
    <w:rsid w:val="00B36D11"/>
    <w:rsid w:val="00B50D22"/>
    <w:rsid w:val="00B538EA"/>
    <w:rsid w:val="00B53966"/>
    <w:rsid w:val="00B53C85"/>
    <w:rsid w:val="00B54A04"/>
    <w:rsid w:val="00B5508F"/>
    <w:rsid w:val="00B57D0F"/>
    <w:rsid w:val="00B603F5"/>
    <w:rsid w:val="00B61B89"/>
    <w:rsid w:val="00B665C1"/>
    <w:rsid w:val="00B665D0"/>
    <w:rsid w:val="00B72BB1"/>
    <w:rsid w:val="00B7364B"/>
    <w:rsid w:val="00B77458"/>
    <w:rsid w:val="00B825A1"/>
    <w:rsid w:val="00B85B5E"/>
    <w:rsid w:val="00B91104"/>
    <w:rsid w:val="00B919AC"/>
    <w:rsid w:val="00B92A8E"/>
    <w:rsid w:val="00B96514"/>
    <w:rsid w:val="00BA1DA1"/>
    <w:rsid w:val="00BA3C3A"/>
    <w:rsid w:val="00BB2CA3"/>
    <w:rsid w:val="00BB5946"/>
    <w:rsid w:val="00BB60B8"/>
    <w:rsid w:val="00BC2E8E"/>
    <w:rsid w:val="00BC538E"/>
    <w:rsid w:val="00BC6263"/>
    <w:rsid w:val="00BD064B"/>
    <w:rsid w:val="00BD5C13"/>
    <w:rsid w:val="00BD6F6A"/>
    <w:rsid w:val="00BE1512"/>
    <w:rsid w:val="00BE1687"/>
    <w:rsid w:val="00BE1A2D"/>
    <w:rsid w:val="00BE22CD"/>
    <w:rsid w:val="00BE28CE"/>
    <w:rsid w:val="00BE41C0"/>
    <w:rsid w:val="00BF1171"/>
    <w:rsid w:val="00BF161A"/>
    <w:rsid w:val="00BF3F4D"/>
    <w:rsid w:val="00BF5B91"/>
    <w:rsid w:val="00BF6BC6"/>
    <w:rsid w:val="00C006B1"/>
    <w:rsid w:val="00C00DBF"/>
    <w:rsid w:val="00C05052"/>
    <w:rsid w:val="00C0712B"/>
    <w:rsid w:val="00C10BEC"/>
    <w:rsid w:val="00C115DE"/>
    <w:rsid w:val="00C11D5F"/>
    <w:rsid w:val="00C12368"/>
    <w:rsid w:val="00C17D1E"/>
    <w:rsid w:val="00C256C0"/>
    <w:rsid w:val="00C26A16"/>
    <w:rsid w:val="00C27E31"/>
    <w:rsid w:val="00C302DF"/>
    <w:rsid w:val="00C31EDC"/>
    <w:rsid w:val="00C34BAF"/>
    <w:rsid w:val="00C34BF8"/>
    <w:rsid w:val="00C357C6"/>
    <w:rsid w:val="00C374B6"/>
    <w:rsid w:val="00C41CC1"/>
    <w:rsid w:val="00C41EBD"/>
    <w:rsid w:val="00C42EF4"/>
    <w:rsid w:val="00C43824"/>
    <w:rsid w:val="00C46443"/>
    <w:rsid w:val="00C4663D"/>
    <w:rsid w:val="00C53454"/>
    <w:rsid w:val="00C53E71"/>
    <w:rsid w:val="00C54CFB"/>
    <w:rsid w:val="00C55289"/>
    <w:rsid w:val="00C565E1"/>
    <w:rsid w:val="00C61E5B"/>
    <w:rsid w:val="00C65615"/>
    <w:rsid w:val="00C65639"/>
    <w:rsid w:val="00C669A4"/>
    <w:rsid w:val="00C676D0"/>
    <w:rsid w:val="00C71826"/>
    <w:rsid w:val="00C71A18"/>
    <w:rsid w:val="00C73A4E"/>
    <w:rsid w:val="00C75AB1"/>
    <w:rsid w:val="00C75FFF"/>
    <w:rsid w:val="00C76150"/>
    <w:rsid w:val="00C810AC"/>
    <w:rsid w:val="00C81812"/>
    <w:rsid w:val="00C81957"/>
    <w:rsid w:val="00C81F36"/>
    <w:rsid w:val="00C84732"/>
    <w:rsid w:val="00C879A1"/>
    <w:rsid w:val="00C918FD"/>
    <w:rsid w:val="00C91C86"/>
    <w:rsid w:val="00C9255F"/>
    <w:rsid w:val="00C944E4"/>
    <w:rsid w:val="00C97F30"/>
    <w:rsid w:val="00CA1966"/>
    <w:rsid w:val="00CA3290"/>
    <w:rsid w:val="00CA47F9"/>
    <w:rsid w:val="00CB4CCD"/>
    <w:rsid w:val="00CB6E8B"/>
    <w:rsid w:val="00CB7CBB"/>
    <w:rsid w:val="00CC1CA0"/>
    <w:rsid w:val="00CC3838"/>
    <w:rsid w:val="00CC45AF"/>
    <w:rsid w:val="00CC45FB"/>
    <w:rsid w:val="00CC4D0F"/>
    <w:rsid w:val="00CD1A92"/>
    <w:rsid w:val="00CD30BA"/>
    <w:rsid w:val="00CD414C"/>
    <w:rsid w:val="00CD49A8"/>
    <w:rsid w:val="00CD51CE"/>
    <w:rsid w:val="00CD73AD"/>
    <w:rsid w:val="00CD7BA3"/>
    <w:rsid w:val="00CE2CD2"/>
    <w:rsid w:val="00CE48F0"/>
    <w:rsid w:val="00CE569A"/>
    <w:rsid w:val="00CE5B76"/>
    <w:rsid w:val="00CE7EE7"/>
    <w:rsid w:val="00CF6D05"/>
    <w:rsid w:val="00CF7A60"/>
    <w:rsid w:val="00D00743"/>
    <w:rsid w:val="00D02A67"/>
    <w:rsid w:val="00D0550D"/>
    <w:rsid w:val="00D107CE"/>
    <w:rsid w:val="00D10CD9"/>
    <w:rsid w:val="00D10D5C"/>
    <w:rsid w:val="00D10DD8"/>
    <w:rsid w:val="00D1282A"/>
    <w:rsid w:val="00D16853"/>
    <w:rsid w:val="00D213D0"/>
    <w:rsid w:val="00D22323"/>
    <w:rsid w:val="00D242C4"/>
    <w:rsid w:val="00D249B1"/>
    <w:rsid w:val="00D25713"/>
    <w:rsid w:val="00D27E33"/>
    <w:rsid w:val="00D32CDB"/>
    <w:rsid w:val="00D356B0"/>
    <w:rsid w:val="00D35EB6"/>
    <w:rsid w:val="00D37014"/>
    <w:rsid w:val="00D40357"/>
    <w:rsid w:val="00D405B1"/>
    <w:rsid w:val="00D40A28"/>
    <w:rsid w:val="00D42CCF"/>
    <w:rsid w:val="00D46759"/>
    <w:rsid w:val="00D47045"/>
    <w:rsid w:val="00D50CB9"/>
    <w:rsid w:val="00D50DF4"/>
    <w:rsid w:val="00D5231A"/>
    <w:rsid w:val="00D523EF"/>
    <w:rsid w:val="00D52D54"/>
    <w:rsid w:val="00D548D3"/>
    <w:rsid w:val="00D5532D"/>
    <w:rsid w:val="00D608AB"/>
    <w:rsid w:val="00D62AFA"/>
    <w:rsid w:val="00D63B70"/>
    <w:rsid w:val="00D6468C"/>
    <w:rsid w:val="00D707E0"/>
    <w:rsid w:val="00D73478"/>
    <w:rsid w:val="00D74592"/>
    <w:rsid w:val="00D832F5"/>
    <w:rsid w:val="00D8718B"/>
    <w:rsid w:val="00D91617"/>
    <w:rsid w:val="00D94499"/>
    <w:rsid w:val="00D95082"/>
    <w:rsid w:val="00D976AD"/>
    <w:rsid w:val="00DA10F4"/>
    <w:rsid w:val="00DA2B0E"/>
    <w:rsid w:val="00DA49C7"/>
    <w:rsid w:val="00DA5184"/>
    <w:rsid w:val="00DA69C6"/>
    <w:rsid w:val="00DA6DA0"/>
    <w:rsid w:val="00DB02A2"/>
    <w:rsid w:val="00DB34CD"/>
    <w:rsid w:val="00DC176D"/>
    <w:rsid w:val="00DC32F8"/>
    <w:rsid w:val="00DD0CFA"/>
    <w:rsid w:val="00DD4D16"/>
    <w:rsid w:val="00DE0B70"/>
    <w:rsid w:val="00DE29D8"/>
    <w:rsid w:val="00DE433C"/>
    <w:rsid w:val="00DF3E6D"/>
    <w:rsid w:val="00DF4E76"/>
    <w:rsid w:val="00E039E3"/>
    <w:rsid w:val="00E07E3A"/>
    <w:rsid w:val="00E10014"/>
    <w:rsid w:val="00E12D26"/>
    <w:rsid w:val="00E1320D"/>
    <w:rsid w:val="00E13A38"/>
    <w:rsid w:val="00E13D07"/>
    <w:rsid w:val="00E21055"/>
    <w:rsid w:val="00E244C5"/>
    <w:rsid w:val="00E30794"/>
    <w:rsid w:val="00E34B04"/>
    <w:rsid w:val="00E352F8"/>
    <w:rsid w:val="00E36A3C"/>
    <w:rsid w:val="00E37706"/>
    <w:rsid w:val="00E41B08"/>
    <w:rsid w:val="00E44703"/>
    <w:rsid w:val="00E457E3"/>
    <w:rsid w:val="00E458F1"/>
    <w:rsid w:val="00E45E69"/>
    <w:rsid w:val="00E533DE"/>
    <w:rsid w:val="00E53BB1"/>
    <w:rsid w:val="00E53C0F"/>
    <w:rsid w:val="00E55517"/>
    <w:rsid w:val="00E57555"/>
    <w:rsid w:val="00E57C15"/>
    <w:rsid w:val="00E601A4"/>
    <w:rsid w:val="00E625C8"/>
    <w:rsid w:val="00E63A1C"/>
    <w:rsid w:val="00E64433"/>
    <w:rsid w:val="00E65B34"/>
    <w:rsid w:val="00E66075"/>
    <w:rsid w:val="00E702FB"/>
    <w:rsid w:val="00E71C51"/>
    <w:rsid w:val="00E72219"/>
    <w:rsid w:val="00E7380F"/>
    <w:rsid w:val="00E81A81"/>
    <w:rsid w:val="00E83079"/>
    <w:rsid w:val="00E83BD7"/>
    <w:rsid w:val="00E84219"/>
    <w:rsid w:val="00E92CB3"/>
    <w:rsid w:val="00EA52E5"/>
    <w:rsid w:val="00EB6BE7"/>
    <w:rsid w:val="00EB737C"/>
    <w:rsid w:val="00EC0BBA"/>
    <w:rsid w:val="00EC1415"/>
    <w:rsid w:val="00EC216B"/>
    <w:rsid w:val="00EC4855"/>
    <w:rsid w:val="00EC4D98"/>
    <w:rsid w:val="00EC5F6E"/>
    <w:rsid w:val="00ED0A63"/>
    <w:rsid w:val="00ED1274"/>
    <w:rsid w:val="00ED3FE0"/>
    <w:rsid w:val="00ED4967"/>
    <w:rsid w:val="00ED5604"/>
    <w:rsid w:val="00ED68E1"/>
    <w:rsid w:val="00EE2562"/>
    <w:rsid w:val="00EE4C7F"/>
    <w:rsid w:val="00EF0487"/>
    <w:rsid w:val="00EF109A"/>
    <w:rsid w:val="00EF4409"/>
    <w:rsid w:val="00EF6D61"/>
    <w:rsid w:val="00EF7337"/>
    <w:rsid w:val="00F01DDC"/>
    <w:rsid w:val="00F04BAB"/>
    <w:rsid w:val="00F04EB8"/>
    <w:rsid w:val="00F04ED0"/>
    <w:rsid w:val="00F06B02"/>
    <w:rsid w:val="00F125E4"/>
    <w:rsid w:val="00F17520"/>
    <w:rsid w:val="00F20455"/>
    <w:rsid w:val="00F261E7"/>
    <w:rsid w:val="00F3073D"/>
    <w:rsid w:val="00F319D4"/>
    <w:rsid w:val="00F31E1E"/>
    <w:rsid w:val="00F32683"/>
    <w:rsid w:val="00F36E6A"/>
    <w:rsid w:val="00F404DA"/>
    <w:rsid w:val="00F43A0C"/>
    <w:rsid w:val="00F44997"/>
    <w:rsid w:val="00F46191"/>
    <w:rsid w:val="00F46A1C"/>
    <w:rsid w:val="00F475F1"/>
    <w:rsid w:val="00F54F29"/>
    <w:rsid w:val="00F57929"/>
    <w:rsid w:val="00F62522"/>
    <w:rsid w:val="00F6614D"/>
    <w:rsid w:val="00F7040E"/>
    <w:rsid w:val="00F70DC1"/>
    <w:rsid w:val="00F70EC6"/>
    <w:rsid w:val="00F71E88"/>
    <w:rsid w:val="00F722D8"/>
    <w:rsid w:val="00F74D4E"/>
    <w:rsid w:val="00F81F20"/>
    <w:rsid w:val="00F84234"/>
    <w:rsid w:val="00F852C2"/>
    <w:rsid w:val="00F93ADB"/>
    <w:rsid w:val="00FA2642"/>
    <w:rsid w:val="00FA39D8"/>
    <w:rsid w:val="00FA4ACB"/>
    <w:rsid w:val="00FA6943"/>
    <w:rsid w:val="00FA7B82"/>
    <w:rsid w:val="00FB213E"/>
    <w:rsid w:val="00FB39EA"/>
    <w:rsid w:val="00FB56BB"/>
    <w:rsid w:val="00FB60D3"/>
    <w:rsid w:val="00FB619A"/>
    <w:rsid w:val="00FC30AA"/>
    <w:rsid w:val="00FC3682"/>
    <w:rsid w:val="00FC3C34"/>
    <w:rsid w:val="00FC57E8"/>
    <w:rsid w:val="00FC5EE1"/>
    <w:rsid w:val="00FC6676"/>
    <w:rsid w:val="00FD2DDD"/>
    <w:rsid w:val="00FD5CB7"/>
    <w:rsid w:val="00FD6112"/>
    <w:rsid w:val="00FD6656"/>
    <w:rsid w:val="00FD77D1"/>
    <w:rsid w:val="00FD7D3A"/>
    <w:rsid w:val="00FE4555"/>
    <w:rsid w:val="00FE5C58"/>
    <w:rsid w:val="00FE7A33"/>
    <w:rsid w:val="00FF0812"/>
    <w:rsid w:val="00FF0B77"/>
    <w:rsid w:val="00FF1382"/>
    <w:rsid w:val="00FF175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1DB981B0"/>
  <w15:chartTrackingRefBased/>
  <w15:docId w15:val="{B01AD31E-F108-A347-B390-888FE27E1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Times New Roman (Body CS)"/>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02</Words>
  <Characters>4003</Characters>
  <Application>Microsoft Office Word</Application>
  <DocSecurity>0</DocSecurity>
  <Lines>33</Lines>
  <Paragraphs>9</Paragraphs>
  <ScaleCrop>false</ScaleCrop>
  <Company/>
  <LinksUpToDate>false</LinksUpToDate>
  <CharactersWithSpaces>4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i-Chung Lee</dc:creator>
  <cp:keywords/>
  <dc:description/>
  <cp:lastModifiedBy>Pei-Chung Lee</cp:lastModifiedBy>
  <cp:revision>1</cp:revision>
  <dcterms:created xsi:type="dcterms:W3CDTF">2024-03-15T20:50:00Z</dcterms:created>
  <dcterms:modified xsi:type="dcterms:W3CDTF">2024-03-15T20:52:00Z</dcterms:modified>
</cp:coreProperties>
</file>